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909" w:tblpY="1093"/>
        <w:tblW w:w="0" w:type="auto"/>
        <w:tblLook w:val="00A0" w:firstRow="1" w:lastRow="0" w:firstColumn="1" w:lastColumn="0" w:noHBand="0" w:noVBand="0"/>
      </w:tblPr>
      <w:tblGrid>
        <w:gridCol w:w="2952"/>
        <w:gridCol w:w="3906"/>
      </w:tblGrid>
      <w:tr w:rsidR="007D6DEA" w14:paraId="0572AAB5" w14:textId="77777777">
        <w:tc>
          <w:tcPr>
            <w:tcW w:w="2952" w:type="dxa"/>
          </w:tcPr>
          <w:p w14:paraId="766D5D72" w14:textId="77777777" w:rsidR="007D6DEA" w:rsidRDefault="007D6DEA" w:rsidP="00C873BA">
            <w:r>
              <w:t>genotype</w:t>
            </w:r>
          </w:p>
        </w:tc>
        <w:tc>
          <w:tcPr>
            <w:tcW w:w="3906" w:type="dxa"/>
          </w:tcPr>
          <w:p w14:paraId="5CA6C8D0" w14:textId="77777777" w:rsidR="007D6DEA" w:rsidRDefault="007D6DEA" w:rsidP="00C873BA">
            <w:r>
              <w:t>Muscle phenotype at stage 16</w:t>
            </w:r>
          </w:p>
        </w:tc>
      </w:tr>
      <w:tr w:rsidR="007D6DEA" w14:paraId="520CCF50" w14:textId="77777777">
        <w:tc>
          <w:tcPr>
            <w:tcW w:w="2952" w:type="dxa"/>
          </w:tcPr>
          <w:p w14:paraId="1B0B9EC0" w14:textId="77777777" w:rsidR="007D6DEA" w:rsidRPr="00AB4596" w:rsidRDefault="00AB4596" w:rsidP="00C873BA">
            <w:pPr>
              <w:rPr>
                <w:i/>
                <w:vertAlign w:val="superscript"/>
              </w:rPr>
            </w:pPr>
            <w:r w:rsidRPr="00AB4596">
              <w:rPr>
                <w:i/>
              </w:rPr>
              <w:t>dia</w:t>
            </w:r>
            <w:r w:rsidRPr="00AB4596">
              <w:rPr>
                <w:i/>
                <w:vertAlign w:val="superscript"/>
              </w:rPr>
              <w:t>5</w:t>
            </w:r>
            <w:r w:rsidRPr="00AB4596">
              <w:rPr>
                <w:i/>
              </w:rPr>
              <w:t>/dia</w:t>
            </w:r>
            <w:r w:rsidRPr="00AB4596">
              <w:rPr>
                <w:i/>
                <w:vertAlign w:val="superscript"/>
              </w:rPr>
              <w:t>5</w:t>
            </w:r>
          </w:p>
        </w:tc>
        <w:tc>
          <w:tcPr>
            <w:tcW w:w="3906" w:type="dxa"/>
          </w:tcPr>
          <w:p w14:paraId="27D5D9AF" w14:textId="1D0A8210" w:rsidR="007D6DEA" w:rsidRDefault="007D6DEA" w:rsidP="00C873BA">
            <w:r>
              <w:t>Wild</w:t>
            </w:r>
            <w:r w:rsidR="00043DDE">
              <w:t>-</w:t>
            </w:r>
            <w:r>
              <w:t>type</w:t>
            </w:r>
            <w:r w:rsidR="009E1278">
              <w:t xml:space="preserve"> 57.7%, missing muscle 13.5%, detachment 21.2%, lack of fusion 3.8</w:t>
            </w:r>
            <w:r>
              <w:t>%</w:t>
            </w:r>
            <w:r w:rsidR="009E1278">
              <w:t xml:space="preserve"> muscle morphology 3.8%</w:t>
            </w:r>
          </w:p>
        </w:tc>
      </w:tr>
      <w:tr w:rsidR="002A04DE" w14:paraId="3C81A1BF" w14:textId="77777777">
        <w:tc>
          <w:tcPr>
            <w:tcW w:w="2952" w:type="dxa"/>
          </w:tcPr>
          <w:p w14:paraId="507A0781" w14:textId="77777777" w:rsidR="002A04DE" w:rsidRPr="00AB4596" w:rsidRDefault="00AB4596" w:rsidP="00C873BA">
            <w:pPr>
              <w:rPr>
                <w:i/>
              </w:rPr>
            </w:pPr>
            <w:r w:rsidRPr="00AB4596">
              <w:rPr>
                <w:i/>
              </w:rPr>
              <w:t>dia</w:t>
            </w:r>
            <w:r w:rsidRPr="00AB4596">
              <w:rPr>
                <w:i/>
                <w:vertAlign w:val="superscript"/>
              </w:rPr>
              <w:t>2</w:t>
            </w:r>
            <w:r w:rsidRPr="00AB4596">
              <w:rPr>
                <w:i/>
              </w:rPr>
              <w:t>/dia</w:t>
            </w:r>
            <w:r w:rsidRPr="00AB4596">
              <w:rPr>
                <w:i/>
                <w:vertAlign w:val="superscript"/>
              </w:rPr>
              <w:t>2</w:t>
            </w:r>
          </w:p>
        </w:tc>
        <w:tc>
          <w:tcPr>
            <w:tcW w:w="3906" w:type="dxa"/>
          </w:tcPr>
          <w:p w14:paraId="747EB8BA" w14:textId="41CE1F99" w:rsidR="002A04DE" w:rsidRDefault="002A04DE" w:rsidP="00043DDE">
            <w:r>
              <w:t>Wild</w:t>
            </w:r>
            <w:r w:rsidR="00043DDE">
              <w:t>-</w:t>
            </w:r>
            <w:r>
              <w:t xml:space="preserve">type 0%, muscle defects including missing muscles, </w:t>
            </w:r>
            <w:r w:rsidR="00043DDE">
              <w:t xml:space="preserve">free myoblasts, </w:t>
            </w:r>
            <w:r>
              <w:t>detachment and muscle mo</w:t>
            </w:r>
            <w:r w:rsidR="00043DDE">
              <w:t>rphology changes (100%)</w:t>
            </w:r>
          </w:p>
        </w:tc>
      </w:tr>
      <w:tr w:rsidR="007D6DEA" w14:paraId="0980FB25" w14:textId="77777777">
        <w:tc>
          <w:tcPr>
            <w:tcW w:w="2952" w:type="dxa"/>
          </w:tcPr>
          <w:p w14:paraId="5426DEB3" w14:textId="77777777" w:rsidR="007D6DEA" w:rsidRDefault="007D6DEA" w:rsidP="00C873BA">
            <w:pPr>
              <w:rPr>
                <w:i/>
                <w:iCs/>
              </w:rPr>
            </w:pPr>
            <w:r>
              <w:rPr>
                <w:i/>
                <w:iCs/>
              </w:rPr>
              <w:t>otu-Gal4; nos-Gal4; nos-Gal4 x UAS-dia-RNAi-&gt;F1x Dmef2-Gal4</w:t>
            </w:r>
          </w:p>
          <w:p w14:paraId="723A4959" w14:textId="77777777" w:rsidR="007D6DEA" w:rsidRDefault="007D6DEA" w:rsidP="00C873BA"/>
        </w:tc>
        <w:tc>
          <w:tcPr>
            <w:tcW w:w="3906" w:type="dxa"/>
          </w:tcPr>
          <w:p w14:paraId="411CD0BF" w14:textId="77777777" w:rsidR="007D6DEA" w:rsidRDefault="007D6DEA" w:rsidP="00C873BA">
            <w:r>
              <w:t>No eggs</w:t>
            </w:r>
          </w:p>
        </w:tc>
      </w:tr>
      <w:tr w:rsidR="007D6DEA" w14:paraId="3BAAD39D" w14:textId="77777777">
        <w:tc>
          <w:tcPr>
            <w:tcW w:w="2952" w:type="dxa"/>
          </w:tcPr>
          <w:p w14:paraId="342F600E" w14:textId="77777777" w:rsidR="007D6DEA" w:rsidRDefault="007D6DEA" w:rsidP="00C873BA">
            <w:pPr>
              <w:rPr>
                <w:i/>
                <w:iCs/>
              </w:rPr>
            </w:pPr>
            <w:r>
              <w:rPr>
                <w:i/>
                <w:iCs/>
              </w:rPr>
              <w:t>mat15-Gal4; mat67-Gal4 x UAS-dia-RNAi-&gt;F1 x Dmef2-Gal4</w:t>
            </w:r>
          </w:p>
        </w:tc>
        <w:tc>
          <w:tcPr>
            <w:tcW w:w="3906" w:type="dxa"/>
          </w:tcPr>
          <w:p w14:paraId="1884D9F9" w14:textId="77777777" w:rsidR="007D6DEA" w:rsidRDefault="007D6DEA" w:rsidP="00C873BA">
            <w:r>
              <w:t>100% missing one LT muscle (off target effect of mat-Gal4)</w:t>
            </w:r>
          </w:p>
        </w:tc>
      </w:tr>
      <w:tr w:rsidR="007D6DEA" w14:paraId="10D0F1E0" w14:textId="77777777">
        <w:tc>
          <w:tcPr>
            <w:tcW w:w="2952" w:type="dxa"/>
          </w:tcPr>
          <w:p w14:paraId="238503AE" w14:textId="77777777" w:rsidR="007D6DEA" w:rsidRDefault="00AB4596" w:rsidP="00C873BA">
            <w:pPr>
              <w:rPr>
                <w:i/>
                <w:iCs/>
              </w:rPr>
            </w:pPr>
            <w:r>
              <w:rPr>
                <w:i/>
                <w:iCs/>
              </w:rPr>
              <w:t>UAS-dicer; Dmef2-Gal4 &gt;</w:t>
            </w:r>
            <w:r w:rsidR="007D6DEA">
              <w:rPr>
                <w:i/>
                <w:iCs/>
              </w:rPr>
              <w:t xml:space="preserve"> UAS-dia-RNAi(Trip 33424)</w:t>
            </w:r>
          </w:p>
        </w:tc>
        <w:tc>
          <w:tcPr>
            <w:tcW w:w="3906" w:type="dxa"/>
          </w:tcPr>
          <w:p w14:paraId="40EAF54A" w14:textId="1B9F087A" w:rsidR="007D6DEA" w:rsidRDefault="007D6DEA" w:rsidP="00C873BA">
            <w:r>
              <w:t>100% wild</w:t>
            </w:r>
            <w:r w:rsidR="00043DDE">
              <w:t>-</w:t>
            </w:r>
            <w:r>
              <w:t>type</w:t>
            </w:r>
          </w:p>
        </w:tc>
      </w:tr>
      <w:tr w:rsidR="007D6DEA" w14:paraId="650CC478" w14:textId="77777777">
        <w:tc>
          <w:tcPr>
            <w:tcW w:w="2952" w:type="dxa"/>
          </w:tcPr>
          <w:p w14:paraId="3ADBD79F" w14:textId="77777777" w:rsidR="007D6DEA" w:rsidRDefault="00AB4596" w:rsidP="00C873BA">
            <w:pPr>
              <w:rPr>
                <w:i/>
                <w:iCs/>
              </w:rPr>
            </w:pPr>
            <w:r>
              <w:rPr>
                <w:i/>
                <w:iCs/>
              </w:rPr>
              <w:t>UAS-dicer; Dmef2-Gal4 &gt;</w:t>
            </w:r>
            <w:r w:rsidR="007D6DEA">
              <w:rPr>
                <w:i/>
                <w:iCs/>
              </w:rPr>
              <w:t xml:space="preserve"> UAS-dia-RNAi(Trip 28541)</w:t>
            </w:r>
          </w:p>
        </w:tc>
        <w:tc>
          <w:tcPr>
            <w:tcW w:w="3906" w:type="dxa"/>
          </w:tcPr>
          <w:p w14:paraId="1EEBBFE9" w14:textId="3F14E645" w:rsidR="007D6DEA" w:rsidRDefault="007D6DEA" w:rsidP="00C873BA">
            <w:r>
              <w:t>100% wild</w:t>
            </w:r>
            <w:r w:rsidR="00043DDE">
              <w:t>-</w:t>
            </w:r>
            <w:bookmarkStart w:id="0" w:name="_GoBack"/>
            <w:bookmarkEnd w:id="0"/>
            <w:r>
              <w:t>type embryonic muscle</w:t>
            </w:r>
          </w:p>
          <w:p w14:paraId="552E1C9E" w14:textId="77777777" w:rsidR="007D6DEA" w:rsidRDefault="007D6DEA" w:rsidP="00C873BA">
            <w:r>
              <w:t>100% flightless adult fly</w:t>
            </w:r>
          </w:p>
        </w:tc>
      </w:tr>
    </w:tbl>
    <w:p w14:paraId="35DA1F17" w14:textId="77777777" w:rsidR="007D6DEA" w:rsidRDefault="00C873BA">
      <w:r>
        <w:t xml:space="preserve">Supplemental Table 2: muscle phenotype in </w:t>
      </w:r>
      <w:r w:rsidRPr="00C873BA">
        <w:rPr>
          <w:i/>
        </w:rPr>
        <w:t>dia</w:t>
      </w:r>
      <w:r>
        <w:t xml:space="preserve"> mutants</w:t>
      </w:r>
    </w:p>
    <w:sectPr w:rsidR="007D6DEA" w:rsidSect="007D6D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D6DEA"/>
    <w:rsid w:val="00043DDE"/>
    <w:rsid w:val="000B12EF"/>
    <w:rsid w:val="002A04DE"/>
    <w:rsid w:val="00380E2A"/>
    <w:rsid w:val="004F6C49"/>
    <w:rsid w:val="0057628E"/>
    <w:rsid w:val="00606599"/>
    <w:rsid w:val="00724FA0"/>
    <w:rsid w:val="007D6DEA"/>
    <w:rsid w:val="009E1278"/>
    <w:rsid w:val="00A826AD"/>
    <w:rsid w:val="00AB4596"/>
    <w:rsid w:val="00C873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07BC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6DEA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80E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E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E2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E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E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E2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E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3</Words>
  <Characters>590</Characters>
  <Application>Microsoft Macintosh Word</Application>
  <DocSecurity>0</DocSecurity>
  <Lines>4</Lines>
  <Paragraphs>1</Paragraphs>
  <ScaleCrop>false</ScaleCrop>
  <Company>Weill Cornell Medical College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Mu</dc:creator>
  <cp:keywords/>
  <cp:lastModifiedBy>Mary Baylies</cp:lastModifiedBy>
  <cp:revision>8</cp:revision>
  <dcterms:created xsi:type="dcterms:W3CDTF">2014-07-22T20:56:00Z</dcterms:created>
  <dcterms:modified xsi:type="dcterms:W3CDTF">2015-05-14T20:15:00Z</dcterms:modified>
</cp:coreProperties>
</file>